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Identification of inflammatory cytokines at different points during CV-A10 infection.</w:t>
      </w:r>
    </w:p>
    <w:tbl>
      <w:tblPr>
        <w:tblStyle w:val="5"/>
        <w:tblW w:w="1261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744"/>
        <w:gridCol w:w="796"/>
        <w:gridCol w:w="731"/>
        <w:gridCol w:w="965"/>
        <w:gridCol w:w="993"/>
        <w:gridCol w:w="850"/>
        <w:gridCol w:w="851"/>
        <w:gridCol w:w="992"/>
        <w:gridCol w:w="850"/>
        <w:gridCol w:w="851"/>
        <w:gridCol w:w="1134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_GoBack" w:colFirst="0" w:colLast="12"/>
            <w:r>
              <w:rPr>
                <w:rFonts w:ascii="Times New Roman" w:hAnsi="Times New Roman" w:cs="Times New Roman"/>
                <w:color w:val="auto"/>
                <w:szCs w:val="21"/>
              </w:rPr>
              <w:t>Groups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5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FN-α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2</w:t>
            </w:r>
          </w:p>
        </w:tc>
        <w:tc>
          <w:tcPr>
            <w:tcW w:w="96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6</w:t>
            </w:r>
          </w:p>
        </w:tc>
        <w:tc>
          <w:tcPr>
            <w:tcW w:w="99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β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0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FN-γ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8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4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2 p70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V-A10-0h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84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&lt;0.83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3</w:t>
            </w:r>
          </w:p>
        </w:tc>
        <w:tc>
          <w:tcPr>
            <w:tcW w:w="96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54</w:t>
            </w:r>
          </w:p>
        </w:tc>
        <w:tc>
          <w:tcPr>
            <w:tcW w:w="99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&lt;1.69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56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&lt;0.79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17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&lt;1.2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&lt;0.46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8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&lt;0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V-A10-12h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7.38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2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9.36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105.59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6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78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.3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34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1.01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V-A10-24h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58</w:t>
            </w:r>
          </w:p>
        </w:tc>
        <w:tc>
          <w:tcPr>
            <w:tcW w:w="7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3</w:t>
            </w:r>
          </w:p>
        </w:tc>
        <w:tc>
          <w:tcPr>
            <w:tcW w:w="9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11.66</w:t>
            </w:r>
          </w:p>
        </w:tc>
        <w:tc>
          <w:tcPr>
            <w:tcW w:w="9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  <w:t>126.29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3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84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5.52</w:t>
            </w:r>
          </w:p>
        </w:tc>
        <w:tc>
          <w:tcPr>
            <w:tcW w:w="8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69</w:t>
            </w:r>
          </w:p>
        </w:tc>
        <w:tc>
          <w:tcPr>
            <w:tcW w:w="85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5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5</w:t>
            </w:r>
          </w:p>
        </w:tc>
        <w:tc>
          <w:tcPr>
            <w:tcW w:w="99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V-A10-48h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.49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2</w:t>
            </w:r>
          </w:p>
        </w:tc>
        <w:tc>
          <w:tcPr>
            <w:tcW w:w="96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364.85</w:t>
            </w:r>
          </w:p>
        </w:tc>
        <w:tc>
          <w:tcPr>
            <w:tcW w:w="99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191.77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44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89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990.64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9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6.95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2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V-A10-72h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28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3.2</w:t>
            </w:r>
          </w:p>
        </w:tc>
        <w:tc>
          <w:tcPr>
            <w:tcW w:w="96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403.48</w:t>
            </w:r>
          </w:p>
        </w:tc>
        <w:tc>
          <w:tcPr>
            <w:tcW w:w="99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216.98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43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71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1214.79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43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7.01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07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11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62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CV-A10-96h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5.3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4.69</w:t>
            </w:r>
          </w:p>
        </w:tc>
        <w:tc>
          <w:tcPr>
            <w:tcW w:w="96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566.02</w:t>
            </w:r>
          </w:p>
        </w:tc>
        <w:tc>
          <w:tcPr>
            <w:tcW w:w="993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322.46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52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3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  <w:t>2890.55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2.64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8.88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0.42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2"/>
              </w:rPr>
              <w:t>9.35</w:t>
            </w:r>
          </w:p>
        </w:tc>
      </w:tr>
      <w:bookmarkEnd w:id="0"/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mYWUxODg3NjJmNmQ3NDE4OTNiNjU0ZGRkNDVlNjMifQ=="/>
  </w:docVars>
  <w:rsids>
    <w:rsidRoot w:val="008D7536"/>
    <w:rsid w:val="00021DFB"/>
    <w:rsid w:val="00036813"/>
    <w:rsid w:val="0008449E"/>
    <w:rsid w:val="00170DA2"/>
    <w:rsid w:val="002960DB"/>
    <w:rsid w:val="0034725A"/>
    <w:rsid w:val="00534EF4"/>
    <w:rsid w:val="00597EE6"/>
    <w:rsid w:val="005D0D55"/>
    <w:rsid w:val="00756C2C"/>
    <w:rsid w:val="00764517"/>
    <w:rsid w:val="008D7536"/>
    <w:rsid w:val="009832D9"/>
    <w:rsid w:val="00AC0384"/>
    <w:rsid w:val="00B1722A"/>
    <w:rsid w:val="00BB3B1C"/>
    <w:rsid w:val="00CA3F2A"/>
    <w:rsid w:val="00CC7FDB"/>
    <w:rsid w:val="00EA18C3"/>
    <w:rsid w:val="028D4669"/>
    <w:rsid w:val="1B3C284E"/>
    <w:rsid w:val="26FD08ED"/>
    <w:rsid w:val="2C267E1B"/>
    <w:rsid w:val="3A631402"/>
    <w:rsid w:val="4E524648"/>
    <w:rsid w:val="5BF001A3"/>
    <w:rsid w:val="65502E2E"/>
    <w:rsid w:val="67416CB0"/>
    <w:rsid w:val="6C61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autoRedefine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8</Words>
  <Characters>1642</Characters>
  <Lines>13</Lines>
  <Paragraphs>3</Paragraphs>
  <TotalTime>5</TotalTime>
  <ScaleCrop>false</ScaleCrop>
  <LinksUpToDate>false</LinksUpToDate>
  <CharactersWithSpaces>192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9:01:00Z</dcterms:created>
  <dc:creator>HYJ</dc:creator>
  <cp:lastModifiedBy>宋杰</cp:lastModifiedBy>
  <dcterms:modified xsi:type="dcterms:W3CDTF">2025-07-18T03:15:2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6B04EE8F20D40EF9CD8C917E75AD5E9_12</vt:lpwstr>
  </property>
</Properties>
</file>